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B5899" w14:textId="0D95CD55" w:rsidR="00AB347F" w:rsidRPr="00462650" w:rsidRDefault="00AB347F" w:rsidP="00AB347F">
      <w:pPr>
        <w:rPr>
          <w:rFonts w:ascii="Cambria" w:hAnsi="Cambria"/>
        </w:rPr>
      </w:pPr>
      <w:r w:rsidRPr="00462650">
        <w:rPr>
          <w:rFonts w:ascii="Cambria" w:hAnsi="Cambria"/>
        </w:rPr>
        <w:t xml:space="preserve">Multimedia Appendix </w:t>
      </w:r>
      <w:r w:rsidR="007A6617">
        <w:rPr>
          <w:rFonts w:ascii="Cambria" w:hAnsi="Cambria"/>
        </w:rPr>
        <w:t>6</w:t>
      </w:r>
      <w:r w:rsidRPr="00462650">
        <w:rPr>
          <w:rFonts w:ascii="Cambria" w:hAnsi="Cambria"/>
        </w:rPr>
        <w:t xml:space="preserve">. </w:t>
      </w:r>
      <w:r>
        <w:rPr>
          <w:rFonts w:ascii="Cambria" w:hAnsi="Cambria"/>
        </w:rPr>
        <w:t>The list of t</w:t>
      </w:r>
      <w:r w:rsidRPr="00462650">
        <w:rPr>
          <w:rFonts w:ascii="Cambria" w:hAnsi="Cambria"/>
        </w:rPr>
        <w:t xml:space="preserve">reatment </w:t>
      </w:r>
      <w:r>
        <w:rPr>
          <w:rFonts w:ascii="Cambria" w:hAnsi="Cambria"/>
        </w:rPr>
        <w:t>t</w:t>
      </w:r>
      <w:r w:rsidRPr="00462650">
        <w:rPr>
          <w:rFonts w:ascii="Cambria" w:hAnsi="Cambria"/>
        </w:rPr>
        <w:t xml:space="preserve">rajectories </w:t>
      </w:r>
      <w:r>
        <w:rPr>
          <w:rFonts w:ascii="Cambria" w:hAnsi="Cambria"/>
        </w:rPr>
        <w:t>of</w:t>
      </w:r>
      <w:r w:rsidRPr="00462650">
        <w:rPr>
          <w:rFonts w:ascii="Cambria" w:hAnsi="Cambria"/>
        </w:rPr>
        <w:t xml:space="preserve"> </w:t>
      </w:r>
      <w:r>
        <w:rPr>
          <w:rFonts w:ascii="Cambria" w:hAnsi="Cambria"/>
        </w:rPr>
        <w:t>p</w:t>
      </w:r>
      <w:r w:rsidRPr="00462650">
        <w:rPr>
          <w:rFonts w:ascii="Cambria" w:hAnsi="Cambria"/>
        </w:rPr>
        <w:t xml:space="preserve">atients with </w:t>
      </w:r>
      <w:r>
        <w:rPr>
          <w:rFonts w:ascii="Cambria" w:hAnsi="Cambria"/>
        </w:rPr>
        <w:t>c</w:t>
      </w:r>
      <w:r w:rsidRPr="00462650">
        <w:rPr>
          <w:rFonts w:ascii="Cambria" w:hAnsi="Cambria"/>
        </w:rPr>
        <w:t xml:space="preserve">ancer </w:t>
      </w:r>
      <w:r>
        <w:rPr>
          <w:rFonts w:ascii="Cambria" w:hAnsi="Cambria"/>
        </w:rPr>
        <w:t>of the</w:t>
      </w:r>
      <w:r w:rsidRPr="00462650">
        <w:rPr>
          <w:rFonts w:ascii="Cambria" w:hAnsi="Cambria"/>
        </w:rPr>
        <w:t xml:space="preserve"> Ajou </w:t>
      </w:r>
      <w:r>
        <w:rPr>
          <w:rFonts w:ascii="Cambria" w:hAnsi="Cambria"/>
        </w:rPr>
        <w:t>u</w:t>
      </w:r>
      <w:r w:rsidRPr="00462650">
        <w:rPr>
          <w:rFonts w:ascii="Cambria" w:hAnsi="Cambria"/>
        </w:rPr>
        <w:t xml:space="preserve">niversity </w:t>
      </w:r>
      <w:r>
        <w:rPr>
          <w:rFonts w:ascii="Cambria" w:hAnsi="Cambria"/>
        </w:rPr>
        <w:t>s</w:t>
      </w:r>
      <w:r w:rsidRPr="00462650">
        <w:rPr>
          <w:rFonts w:ascii="Cambria" w:hAnsi="Cambria"/>
        </w:rPr>
        <w:t>chool of Medicine</w:t>
      </w:r>
      <w:r>
        <w:rPr>
          <w:rFonts w:ascii="Cambria" w:hAnsi="Cambria"/>
        </w:rPr>
        <w:t xml:space="preserve"> database</w:t>
      </w:r>
      <w:r w:rsidRPr="00462650">
        <w:rPr>
          <w:rFonts w:ascii="Cambria" w:hAnsi="Cambria"/>
        </w:rPr>
        <w:t>.</w:t>
      </w:r>
    </w:p>
    <w:p w14:paraId="1E790E0E" w14:textId="526C2BEA" w:rsidR="0028546B" w:rsidRDefault="0028546B"/>
    <w:tbl>
      <w:tblPr>
        <w:tblW w:w="8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3"/>
        <w:gridCol w:w="1133"/>
        <w:gridCol w:w="1694"/>
        <w:gridCol w:w="1134"/>
        <w:gridCol w:w="1694"/>
        <w:gridCol w:w="1132"/>
      </w:tblGrid>
      <w:tr w:rsidR="000D47C4" w:rsidRPr="009A30A8" w14:paraId="2D1BB540" w14:textId="77777777" w:rsidTr="00260F28">
        <w:trPr>
          <w:trHeight w:val="559"/>
        </w:trPr>
        <w:tc>
          <w:tcPr>
            <w:tcW w:w="2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E53E77" w14:textId="77777777" w:rsidR="000D47C4" w:rsidRPr="00D62675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2675">
              <w:rPr>
                <w:rFonts w:ascii="Arial" w:eastAsia="Malgun Gothic" w:hAnsi="Arial" w:cs="Arial"/>
                <w:b/>
                <w:color w:val="000000"/>
                <w:kern w:val="24"/>
                <w:sz w:val="20"/>
                <w:szCs w:val="20"/>
              </w:rPr>
              <w:t>Colorectal Cancer</w:t>
            </w:r>
          </w:p>
        </w:tc>
        <w:tc>
          <w:tcPr>
            <w:tcW w:w="2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9A27E2" w14:textId="77777777" w:rsidR="000D47C4" w:rsidRPr="00D62675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2675">
              <w:rPr>
                <w:rFonts w:ascii="Arial" w:eastAsia="Malgun Gothic" w:hAnsi="Arial" w:cs="Arial"/>
                <w:b/>
                <w:color w:val="000000"/>
                <w:kern w:val="24"/>
                <w:sz w:val="20"/>
                <w:szCs w:val="20"/>
              </w:rPr>
              <w:t>Breast Cancer</w:t>
            </w:r>
          </w:p>
        </w:tc>
        <w:tc>
          <w:tcPr>
            <w:tcW w:w="28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F8DBF8" w14:textId="77777777" w:rsidR="000D47C4" w:rsidRPr="00D62675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2675">
              <w:rPr>
                <w:rFonts w:ascii="Arial" w:eastAsia="Malgun Gothic" w:hAnsi="Arial" w:cs="Arial"/>
                <w:b/>
                <w:color w:val="000000"/>
                <w:kern w:val="24"/>
                <w:sz w:val="20"/>
                <w:szCs w:val="20"/>
              </w:rPr>
              <w:t>Lung Cancer</w:t>
            </w:r>
          </w:p>
        </w:tc>
      </w:tr>
      <w:tr w:rsidR="000D47C4" w:rsidRPr="009A30A8" w14:paraId="132B1AF3" w14:textId="77777777" w:rsidTr="00260F28">
        <w:trPr>
          <w:trHeight w:val="139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053158" w14:textId="77777777" w:rsidR="000D47C4" w:rsidRPr="00D62675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sz w:val="20"/>
                <w:szCs w:val="20"/>
              </w:rPr>
              <w:t>rajector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42AF52" w14:textId="77777777" w:rsidR="000D47C4" w:rsidRPr="00D62675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2675">
              <w:rPr>
                <w:rFonts w:ascii="Arial" w:eastAsia="Malgun Gothic" w:hAnsi="Arial" w:cs="Arial"/>
                <w:b/>
                <w:color w:val="000000"/>
                <w:kern w:val="24"/>
                <w:sz w:val="20"/>
                <w:szCs w:val="20"/>
              </w:rPr>
              <w:t>(N = 1,935)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4CB906" w14:textId="77777777" w:rsidR="000D47C4" w:rsidRPr="00D62675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sz w:val="20"/>
                <w:szCs w:val="20"/>
              </w:rPr>
              <w:t>rajecto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630C06" w14:textId="77777777" w:rsidR="000D47C4" w:rsidRPr="00D62675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2675">
              <w:rPr>
                <w:rFonts w:ascii="Arial" w:eastAsia="Malgun Gothic" w:hAnsi="Arial" w:cs="Arial"/>
                <w:b/>
                <w:color w:val="000000"/>
                <w:kern w:val="24"/>
                <w:sz w:val="20"/>
                <w:szCs w:val="20"/>
              </w:rPr>
              <w:t>(N = 4,727)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D10AC8" w14:textId="77777777" w:rsidR="000D47C4" w:rsidRPr="00D62675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T</w:t>
            </w:r>
            <w:r>
              <w:rPr>
                <w:rFonts w:ascii="Arial" w:hAnsi="Arial" w:cs="Arial"/>
                <w:b/>
                <w:sz w:val="20"/>
                <w:szCs w:val="20"/>
              </w:rPr>
              <w:t>rajectory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979B3C" w14:textId="77777777" w:rsidR="000D47C4" w:rsidRPr="00D62675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62675">
              <w:rPr>
                <w:rFonts w:ascii="Arial" w:eastAsia="Malgun Gothic" w:hAnsi="Arial" w:cs="Arial"/>
                <w:b/>
                <w:color w:val="000000"/>
                <w:kern w:val="24"/>
                <w:sz w:val="20"/>
                <w:szCs w:val="20"/>
              </w:rPr>
              <w:t>(N = 1,120)</w:t>
            </w:r>
          </w:p>
        </w:tc>
      </w:tr>
      <w:tr w:rsidR="000D47C4" w:rsidRPr="009A30A8" w14:paraId="72FA1D24" w14:textId="77777777" w:rsidTr="00260F28">
        <w:trPr>
          <w:trHeight w:val="561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B5A10F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Colectomy-FOLFOX-N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F0B2EA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381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0C753A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astectomy-Tamoxifen monotherapy-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FA1115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134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6E1265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Lung excision-RT-Cisplatin and Vinorelbin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C47646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63 (5.62%)</w:t>
            </w:r>
          </w:p>
        </w:tc>
      </w:tr>
      <w:tr w:rsidR="000D47C4" w:rsidRPr="009A30A8" w14:paraId="3DEB7CC2" w14:textId="77777777" w:rsidTr="00260F28">
        <w:trPr>
          <w:trHeight w:val="561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3CD363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Colectomy-Capecitabine monotherapy-N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862042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4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904CA9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astectomy-Letrozole monotherapy-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D9B89A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56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8BB12E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Lung excision-Carboplatin and Paclitaxel-NA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90542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48 (4.29%)</w:t>
            </w:r>
          </w:p>
        </w:tc>
      </w:tr>
      <w:tr w:rsidR="000D47C4" w:rsidRPr="009A30A8" w14:paraId="33A06CDD" w14:textId="77777777" w:rsidTr="00260F28">
        <w:trPr>
          <w:trHeight w:val="782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1DF8C5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Colectomy-Fluorouracil and Folinic acid-N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DD4C53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47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C5CCD0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astectomy-AC-Paclitaxel monotherap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4F3E67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3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19AC31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RT-Gefitinib -NA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EFA52B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40 (3.57%)</w:t>
            </w:r>
          </w:p>
        </w:tc>
      </w:tr>
      <w:tr w:rsidR="000D47C4" w:rsidRPr="009A30A8" w14:paraId="0E60A991" w14:textId="77777777" w:rsidTr="00260F28">
        <w:trPr>
          <w:trHeight w:val="782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7D3912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Colectomy-FOLFOX-FOLFIRI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0338C3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7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A566C9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 xml:space="preserve">Mastectomy-Docetaxel </w:t>
            </w:r>
            <w:proofErr w:type="gramStart"/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onotherapy</w:t>
            </w:r>
            <w:proofErr w:type="gramEnd"/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-Tamoxifen monotherap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64ED9B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8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FC432E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Lung excision-Cisplatin and Vinorelbine-NA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A9F675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36 (3.21%)</w:t>
            </w:r>
          </w:p>
        </w:tc>
      </w:tr>
      <w:tr w:rsidR="000D47C4" w:rsidRPr="009A30A8" w14:paraId="72E42DE4" w14:textId="77777777" w:rsidTr="00260F28">
        <w:trPr>
          <w:trHeight w:val="671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55E8F5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Colectomy-CapeOx-N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D6CB35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49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E7FAD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astectomy-Docetaxel monotherapy-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4FE5D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6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8F32FD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RT-Carboplatin and Paclitaxel-NA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A401C2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8 (2.5%)</w:t>
            </w:r>
          </w:p>
        </w:tc>
      </w:tr>
      <w:tr w:rsidR="000D47C4" w:rsidRPr="009A30A8" w14:paraId="78A76015" w14:textId="77777777" w:rsidTr="00260F28">
        <w:trPr>
          <w:trHeight w:val="782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C1696F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Fluorouracil and Folinic acid-FOLFOX-N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F6867D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44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9247F8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astectomy-FAC-Paclitaxel monotherap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FD7C6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5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65A950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Gefitinib -End of life-NA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1D2880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6 (2.32%)</w:t>
            </w:r>
          </w:p>
        </w:tc>
      </w:tr>
      <w:tr w:rsidR="000D47C4" w:rsidRPr="009A30A8" w14:paraId="4D1760E0" w14:textId="77777777" w:rsidTr="00260F28">
        <w:trPr>
          <w:trHeight w:val="671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1DFE90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FOLFOX-FOLFIRI-N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BBBABF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4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F80275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astectomy-FAC-Toremifene monotherap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8330E0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3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F6CA35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Lung excision-RT-Carboplatin and Paclitaxel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B81C02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5 (2.23%)</w:t>
            </w:r>
          </w:p>
        </w:tc>
      </w:tr>
      <w:tr w:rsidR="000D47C4" w:rsidRPr="009A30A8" w14:paraId="6186B69D" w14:textId="77777777" w:rsidTr="00260F28">
        <w:trPr>
          <w:trHeight w:val="782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EC5DA6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Colectomy-FOLFOX-Capecitabine monotherap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16ED6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3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95F729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 xml:space="preserve">Mastectomy-Paclitaxel </w:t>
            </w:r>
            <w:proofErr w:type="gramStart"/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onotherapy</w:t>
            </w:r>
            <w:proofErr w:type="gramEnd"/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-Tamoxifen monotherap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37BD8F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2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6FCC5F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RT-Gefitinib -End of lif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0045E8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5 (2.23%)</w:t>
            </w:r>
          </w:p>
        </w:tc>
      </w:tr>
      <w:tr w:rsidR="000D47C4" w:rsidRPr="009A30A8" w14:paraId="3DBB686A" w14:textId="77777777" w:rsidTr="00260F28">
        <w:trPr>
          <w:trHeight w:val="561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187D14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Colectomy-Fluorouracil and Folinic acid-FOLFOX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832C27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19D5F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astectomy-FAC-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3F311B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24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4BD2B8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RT-Carboplatin and Paclitaxel-End of lif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DFA4A0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21 (1.88%)</w:t>
            </w:r>
          </w:p>
        </w:tc>
      </w:tr>
      <w:tr w:rsidR="000D47C4" w:rsidRPr="009A30A8" w14:paraId="0C42FB36" w14:textId="77777777" w:rsidTr="00260F28">
        <w:trPr>
          <w:trHeight w:val="561"/>
        </w:trPr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A17FA0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Fluorouracil and Folinic acid-Colectomy-N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AA0427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6E1CA4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Mastectomy-Toremifene monotherapy-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4D9C91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2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7C2A1D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Lung excision-Carboplatin and Paclitaxel-RT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68604B" w14:textId="77777777" w:rsidR="000D47C4" w:rsidRPr="005416D6" w:rsidRDefault="000D47C4" w:rsidP="00260F28">
            <w:pPr>
              <w:pStyle w:val="NormalWeb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</w:pPr>
            <w:r w:rsidRPr="005416D6">
              <w:rPr>
                <w:rFonts w:ascii="Arial" w:eastAsia="Malgun Gothic" w:hAnsi="Arial" w:cs="Arial"/>
                <w:color w:val="000000"/>
                <w:kern w:val="24"/>
                <w:sz w:val="20"/>
                <w:szCs w:val="20"/>
              </w:rPr>
              <w:t>19 (1.7%)</w:t>
            </w:r>
          </w:p>
        </w:tc>
      </w:tr>
    </w:tbl>
    <w:p w14:paraId="5A6AA9CB" w14:textId="41837FD2" w:rsidR="0071770B" w:rsidRPr="008755D9" w:rsidRDefault="0071770B" w:rsidP="0028546B">
      <w:pPr>
        <w:rPr>
          <w:rFonts w:cs="Times New Roman"/>
        </w:rPr>
      </w:pPr>
    </w:p>
    <w:sectPr w:rsidR="0071770B" w:rsidRPr="008755D9" w:rsidSect="00D748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7A28B1" w14:textId="77777777" w:rsidR="00985BF2" w:rsidRDefault="00985BF2" w:rsidP="0028546B">
      <w:r>
        <w:separator/>
      </w:r>
    </w:p>
  </w:endnote>
  <w:endnote w:type="continuationSeparator" w:id="0">
    <w:p w14:paraId="0F1D5542" w14:textId="77777777" w:rsidR="00985BF2" w:rsidRDefault="00985BF2" w:rsidP="00285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08EF0" w14:textId="77777777" w:rsidR="00985BF2" w:rsidRDefault="00985BF2" w:rsidP="0028546B">
      <w:r>
        <w:separator/>
      </w:r>
    </w:p>
  </w:footnote>
  <w:footnote w:type="continuationSeparator" w:id="0">
    <w:p w14:paraId="57C1D202" w14:textId="77777777" w:rsidR="00985BF2" w:rsidRDefault="00985BF2" w:rsidP="00285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455D"/>
    <w:rsid w:val="00007D03"/>
    <w:rsid w:val="00030551"/>
    <w:rsid w:val="00037A74"/>
    <w:rsid w:val="00037FF2"/>
    <w:rsid w:val="00052656"/>
    <w:rsid w:val="0006203B"/>
    <w:rsid w:val="00070D00"/>
    <w:rsid w:val="00071DF8"/>
    <w:rsid w:val="00076A71"/>
    <w:rsid w:val="0008698A"/>
    <w:rsid w:val="00094896"/>
    <w:rsid w:val="00096A15"/>
    <w:rsid w:val="000A70D6"/>
    <w:rsid w:val="000C0133"/>
    <w:rsid w:val="000D47C4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50A2"/>
    <w:rsid w:val="002411BD"/>
    <w:rsid w:val="0028546B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94A71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A6617"/>
    <w:rsid w:val="007B2734"/>
    <w:rsid w:val="007B3BE6"/>
    <w:rsid w:val="007C715D"/>
    <w:rsid w:val="007D63CE"/>
    <w:rsid w:val="007F2BF5"/>
    <w:rsid w:val="008364B5"/>
    <w:rsid w:val="008437D1"/>
    <w:rsid w:val="00864852"/>
    <w:rsid w:val="008670BB"/>
    <w:rsid w:val="00870464"/>
    <w:rsid w:val="008755D9"/>
    <w:rsid w:val="008A0F4C"/>
    <w:rsid w:val="008A447D"/>
    <w:rsid w:val="008B48A7"/>
    <w:rsid w:val="008F3C86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85BF2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347F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748FB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1FEF3026-5C07-4064-B476-8BE7D5D62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46B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2854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8546B"/>
  </w:style>
  <w:style w:type="paragraph" w:styleId="Footer">
    <w:name w:val="footer"/>
    <w:basedOn w:val="Normal"/>
    <w:link w:val="FooterChar"/>
    <w:uiPriority w:val="99"/>
    <w:unhideWhenUsed/>
    <w:rsid w:val="002854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8546B"/>
  </w:style>
  <w:style w:type="paragraph" w:styleId="NormalWeb">
    <w:name w:val="Normal (Web)"/>
    <w:basedOn w:val="Normal"/>
    <w:uiPriority w:val="99"/>
    <w:unhideWhenUsed/>
    <w:rsid w:val="0028546B"/>
    <w:pPr>
      <w:spacing w:before="100" w:beforeAutospacing="1" w:after="100" w:afterAutospacing="1"/>
    </w:pPr>
    <w:rPr>
      <w:rFonts w:ascii="Gulim" w:eastAsia="Gulim" w:hAnsi="Gulim" w:cs="Gulim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0909C0-07D2-4EE2-BFE5-12D57FDC1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Tom Nicholls</cp:lastModifiedBy>
  <cp:revision>8</cp:revision>
  <dcterms:created xsi:type="dcterms:W3CDTF">2020-09-09T04:44:00Z</dcterms:created>
  <dcterms:modified xsi:type="dcterms:W3CDTF">2021-04-05T17:37:00Z</dcterms:modified>
</cp:coreProperties>
</file>